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2405" cy="2625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 1 Funnel plot of Egger's method to assess publication bias(result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35134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 2 Funnel plot of Egger's method to assess publication bias(graph) 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7T13:12:00Z</dcterms:created>
  <dc:creator>85331</dc:creator>
  <dc:description/>
  <cp:keywords/>
  <dc:language>en-US</dc:language>
  <cp:lastModifiedBy>Francesca Brentegani</cp:lastModifiedBy>
  <dcterms:modified xsi:type="dcterms:W3CDTF">2023-06-28T12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36DD550B6E4194A57DA613DE6D4973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